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954" w:rsidRPr="009B402E" w:rsidRDefault="000A7289" w:rsidP="009B402E">
      <w:pPr>
        <w:rPr>
          <w:b/>
          <w:u w:val="single"/>
        </w:rPr>
      </w:pPr>
      <w:r w:rsidRPr="009B402E">
        <w:rPr>
          <w:b/>
          <w:u w:val="single"/>
        </w:rPr>
        <w:t>Supporting Information</w:t>
      </w:r>
    </w:p>
    <w:p w:rsidR="00345E84" w:rsidRPr="009B402E" w:rsidRDefault="00345E84" w:rsidP="00345E84">
      <w:pPr>
        <w:rPr>
          <w:b/>
        </w:rPr>
      </w:pPr>
      <w:r w:rsidRPr="009B402E">
        <w:rPr>
          <w:b/>
        </w:rPr>
        <w:t>Text S1 – Sample location GPS co-ordinates</w:t>
      </w:r>
    </w:p>
    <w:p w:rsidR="00345E84" w:rsidRDefault="00345E84" w:rsidP="00345E84">
      <w:pPr>
        <w:pStyle w:val="ListParagraph"/>
        <w:numPr>
          <w:ilvl w:val="0"/>
          <w:numId w:val="1"/>
        </w:numPr>
        <w:spacing w:line="360" w:lineRule="auto"/>
      </w:pPr>
      <w:r>
        <w:t>Outdoors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proofErr w:type="spellStart"/>
      <w:r w:rsidRPr="003D491D">
        <w:rPr>
          <w:b/>
        </w:rPr>
        <w:t>Praed</w:t>
      </w:r>
      <w:proofErr w:type="spellEnd"/>
      <w:r w:rsidRPr="003D491D">
        <w:rPr>
          <w:b/>
        </w:rPr>
        <w:t xml:space="preserve"> Street</w:t>
      </w:r>
      <w:r>
        <w:t xml:space="preserve"> 51.516998,-0.173019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Norfolk Square Gardens</w:t>
      </w:r>
      <w:r>
        <w:t xml:space="preserve"> 51.515587,-0.174097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 xml:space="preserve">Canal </w:t>
      </w:r>
      <w:r>
        <w:t>51.518295,-0.173475</w:t>
      </w:r>
    </w:p>
    <w:p w:rsidR="00345E84" w:rsidRDefault="00345E84" w:rsidP="00345E84">
      <w:pPr>
        <w:pStyle w:val="ListParagraph"/>
        <w:numPr>
          <w:ilvl w:val="0"/>
          <w:numId w:val="1"/>
        </w:numPr>
        <w:spacing w:line="360" w:lineRule="auto"/>
      </w:pPr>
      <w:r>
        <w:t>St Mary’s Hospital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Alexander Fleming’s Lab</w:t>
      </w:r>
      <w:r>
        <w:t xml:space="preserve"> 51.517082,-0.173094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DIDE Laboratory</w:t>
      </w:r>
      <w:r>
        <w:t xml:space="preserve"> 51.517723,-0.173137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Hospital Corridor</w:t>
      </w:r>
      <w:r>
        <w:t xml:space="preserve"> 51.517326,-0.173590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A&amp;E</w:t>
      </w:r>
      <w:r>
        <w:t xml:space="preserve"> 51.517857,-0.174847</w:t>
      </w:r>
    </w:p>
    <w:p w:rsidR="00345E84" w:rsidRDefault="00345E84" w:rsidP="00345E84">
      <w:pPr>
        <w:pStyle w:val="ListParagraph"/>
        <w:numPr>
          <w:ilvl w:val="0"/>
          <w:numId w:val="1"/>
        </w:numPr>
        <w:spacing w:line="360" w:lineRule="auto"/>
      </w:pPr>
      <w:r>
        <w:t>Bakerloo Line Stations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Paddington</w:t>
      </w:r>
      <w:r>
        <w:t xml:space="preserve"> 51.515842,-0.176229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Edgware Road</w:t>
      </w:r>
      <w:r>
        <w:t xml:space="preserve"> 51.520283,-0.170159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Marylebone</w:t>
      </w:r>
      <w:r>
        <w:t xml:space="preserve"> 51.522213,-0.163170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Baker Street</w:t>
      </w:r>
      <w:r>
        <w:t xml:space="preserve"> 51.523045,-0.156997</w:t>
      </w:r>
    </w:p>
    <w:p w:rsidR="00345E84" w:rsidRDefault="00345E84" w:rsidP="00345E84">
      <w:pPr>
        <w:pStyle w:val="ListParagraph"/>
        <w:numPr>
          <w:ilvl w:val="0"/>
          <w:numId w:val="1"/>
        </w:numPr>
        <w:spacing w:line="360" w:lineRule="auto"/>
      </w:pPr>
      <w:r>
        <w:t>Central Line Stations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T</w:t>
      </w:r>
      <w:r>
        <w:rPr>
          <w:b/>
        </w:rPr>
        <w:t>ottenham Court Road</w:t>
      </w:r>
      <w:r>
        <w:t xml:space="preserve"> 51.516235,-0.130883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Holborn</w:t>
      </w:r>
      <w:r>
        <w:t xml:space="preserve"> 51.517368,-0.120262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Chancery Lane</w:t>
      </w:r>
      <w:r>
        <w:t xml:space="preserve"> 51.518120,-0.111528</w:t>
      </w:r>
      <w:r w:rsidRPr="003D491D">
        <w:t xml:space="preserve"> 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Oxford Circus</w:t>
      </w:r>
      <w:r>
        <w:t xml:space="preserve"> 51.515141,-0.141912</w:t>
      </w:r>
    </w:p>
    <w:p w:rsidR="00345E84" w:rsidRDefault="00345E84" w:rsidP="00345E84">
      <w:pPr>
        <w:pStyle w:val="ListParagraph"/>
        <w:numPr>
          <w:ilvl w:val="0"/>
          <w:numId w:val="1"/>
        </w:numPr>
        <w:spacing w:line="360" w:lineRule="auto"/>
      </w:pPr>
      <w:r>
        <w:t>Jubilee Line Stations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Bond Street</w:t>
      </w:r>
      <w:r>
        <w:t xml:space="preserve"> 51.514366,-0.149594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Green Park</w:t>
      </w:r>
      <w:r>
        <w:t xml:space="preserve"> 51.506874,-0.142985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Westminster</w:t>
      </w:r>
      <w:r>
        <w:t xml:space="preserve"> 51.501102,-0.124939</w:t>
      </w:r>
    </w:p>
    <w:p w:rsidR="00345E84" w:rsidRDefault="00345E84" w:rsidP="00345E84">
      <w:pPr>
        <w:pStyle w:val="ListParagraph"/>
        <w:numPr>
          <w:ilvl w:val="1"/>
          <w:numId w:val="1"/>
        </w:numPr>
        <w:spacing w:line="360" w:lineRule="auto"/>
      </w:pPr>
      <w:r w:rsidRPr="003D491D">
        <w:rPr>
          <w:b/>
        </w:rPr>
        <w:t>Waterloo</w:t>
      </w:r>
      <w:r>
        <w:t xml:space="preserve"> 51.503185,-0.115047</w:t>
      </w:r>
    </w:p>
    <w:p w:rsidR="00977431" w:rsidRDefault="0097743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9D5F7D" w:rsidRPr="009B402E" w:rsidRDefault="009D5F7D" w:rsidP="009B402E">
      <w:pPr>
        <w:rPr>
          <w:b/>
        </w:rPr>
      </w:pPr>
      <w:r w:rsidRPr="009B402E">
        <w:rPr>
          <w:b/>
        </w:rPr>
        <w:lastRenderedPageBreak/>
        <w:t xml:space="preserve">Text S2 – Primer </w:t>
      </w:r>
      <w:r w:rsidR="009B402E">
        <w:rPr>
          <w:b/>
        </w:rPr>
        <w:t>set si</w:t>
      </w:r>
      <w:bookmarkStart w:id="0" w:name="_GoBack"/>
      <w:bookmarkEnd w:id="0"/>
      <w:r w:rsidRPr="009B402E">
        <w:rPr>
          <w:b/>
        </w:rPr>
        <w:t>tes</w:t>
      </w:r>
    </w:p>
    <w:p w:rsidR="009D5F7D" w:rsidRPr="005446D8" w:rsidRDefault="009D5F7D" w:rsidP="009D5F7D">
      <w:pPr>
        <w:spacing w:after="0"/>
        <w:rPr>
          <w:b/>
          <w:i/>
          <w:szCs w:val="24"/>
        </w:rPr>
      </w:pPr>
      <w:r w:rsidRPr="005446D8">
        <w:rPr>
          <w:b/>
          <w:i/>
          <w:szCs w:val="24"/>
        </w:rPr>
        <w:t>Penicillium chrysogenum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benA_Chrysogenum</w:t>
      </w:r>
      <w:proofErr w:type="spellEnd"/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Amplicon length - 111 bases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Forward primer - site 216/217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ATGTGAGTACAATGACTGGGAATCTT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TCAAC</w:t>
      </w:r>
      <w:r w:rsidRPr="00324209">
        <w:rPr>
          <w:sz w:val="18"/>
          <w:highlight w:val="yellow"/>
          <w:u w:val="single"/>
        </w:rPr>
        <w:t>CATGTGAGTACAATGACTGGGAATC</w:t>
      </w:r>
      <w:r w:rsidRPr="00C80529">
        <w:rPr>
          <w:rFonts w:cstheme="minorHAnsi"/>
          <w:b/>
          <w:color w:val="FF0000"/>
          <w:sz w:val="18"/>
          <w:highlight w:val="yellow"/>
          <w:u w:val="single"/>
        </w:rPr>
        <w:t>_ _</w:t>
      </w:r>
      <w:r w:rsidRPr="00324209">
        <w:rPr>
          <w:sz w:val="18"/>
          <w:highlight w:val="yellow"/>
          <w:u w:val="single"/>
        </w:rPr>
        <w:t>TT</w:t>
      </w:r>
      <w:r w:rsidRPr="00324209">
        <w:rPr>
          <w:sz w:val="18"/>
        </w:rPr>
        <w:t>AATTGTGCATCATCTGATCGGGCGTTT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TCAACCATGTGAGTACAATGACTGGGAATCGATTGATTGTGCATCATCTGATCGGACGTTT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CAACCATGTGAGTACAATGACTGGGAATCGATTAATTGTGCATCATCTGATCGGGCGTTT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CAACCATGTGAGTACAATGACTGGGAATCGATTGATTGTGCATCATCTGATCGGGCGTTT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everse primer - not targeted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TCGACCAGAACGGCACG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TCCATGGTACCGGGCTCCAAA</w:t>
      </w:r>
      <w:r w:rsidRPr="00324209">
        <w:rPr>
          <w:sz w:val="18"/>
          <w:highlight w:val="yellow"/>
          <w:u w:val="single"/>
        </w:rPr>
        <w:t>TCGACCAGAACGGCACG</w:t>
      </w:r>
      <w:r w:rsidRPr="00324209">
        <w:rPr>
          <w:sz w:val="18"/>
        </w:rPr>
        <w:t>GGGAACGTACTTGTCACCGCTGG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TCCATGGTACCGGGCTCCAAATCGACCAGAACGGCACGGGGAACGTACTTGTCACCGCTGG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CCATGGTACCGGGCTCCAAATCGACCAGAACGGCACGGGGAACGTACTTGTCACCGCTGG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CCATGGTACCGGGCTCCAAATCGACCAGAACGGCACGGGGAACGTACTTGTCACCGCTGG</w:t>
      </w:r>
    </w:p>
    <w:p w:rsidR="009D5F7D" w:rsidRPr="005446D8" w:rsidRDefault="009D5F7D" w:rsidP="009D5F7D">
      <w:pPr>
        <w:spacing w:after="0"/>
        <w:rPr>
          <w:szCs w:val="24"/>
        </w:rPr>
      </w:pPr>
      <w:r w:rsidRPr="005446D8">
        <w:rPr>
          <w:szCs w:val="24"/>
        </w:rPr>
        <w:tab/>
      </w:r>
      <w:r w:rsidRPr="005446D8">
        <w:rPr>
          <w:szCs w:val="24"/>
        </w:rPr>
        <w:tab/>
      </w:r>
    </w:p>
    <w:p w:rsidR="00977431" w:rsidRDefault="00977431" w:rsidP="009D5F7D">
      <w:pPr>
        <w:spacing w:after="0"/>
        <w:rPr>
          <w:b/>
          <w:i/>
          <w:szCs w:val="24"/>
        </w:rPr>
      </w:pPr>
    </w:p>
    <w:p w:rsidR="009D5F7D" w:rsidRPr="005446D8" w:rsidRDefault="009D5F7D" w:rsidP="009D5F7D">
      <w:pPr>
        <w:spacing w:after="0"/>
        <w:rPr>
          <w:b/>
          <w:i/>
          <w:szCs w:val="24"/>
        </w:rPr>
      </w:pPr>
      <w:r w:rsidRPr="005446D8">
        <w:rPr>
          <w:b/>
          <w:i/>
          <w:szCs w:val="24"/>
        </w:rPr>
        <w:t xml:space="preserve">Penicillium </w:t>
      </w:r>
      <w:proofErr w:type="gramStart"/>
      <w:r w:rsidRPr="005446D8">
        <w:rPr>
          <w:b/>
          <w:i/>
          <w:szCs w:val="24"/>
        </w:rPr>
        <w:t>rubens</w:t>
      </w:r>
      <w:proofErr w:type="gramEnd"/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rt1_Rubens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Amplicon length - 180 bases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2D0E19" w:rsidP="009D5F7D">
      <w:pPr>
        <w:spacing w:after="0"/>
        <w:rPr>
          <w:sz w:val="18"/>
        </w:rPr>
      </w:pPr>
      <w:r>
        <w:rPr>
          <w:sz w:val="18"/>
        </w:rPr>
        <w:t xml:space="preserve">Forward primer - site 416, </w:t>
      </w:r>
      <w:r w:rsidR="009D5F7D" w:rsidRPr="00324209">
        <w:rPr>
          <w:sz w:val="18"/>
        </w:rPr>
        <w:t>425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CTCGAGGACTTCAATCCTCCCGTG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CAAGAAGGGCAGCCTCCTCGAGGACTTCAACCCTCCCGTCAACCCTGAGAAGGAGATTGAT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CAAGAAGGGCAGCCT</w:t>
      </w:r>
      <w:r w:rsidRPr="00324209">
        <w:rPr>
          <w:sz w:val="18"/>
          <w:highlight w:val="yellow"/>
          <w:u w:val="single"/>
        </w:rPr>
        <w:t>CCTCGAGGACTTCAA</w:t>
      </w:r>
      <w:r w:rsidRPr="00324209">
        <w:rPr>
          <w:b/>
          <w:color w:val="FF0000"/>
          <w:sz w:val="18"/>
          <w:highlight w:val="yellow"/>
          <w:u w:val="single"/>
        </w:rPr>
        <w:t>T</w:t>
      </w:r>
      <w:r w:rsidRPr="00324209">
        <w:rPr>
          <w:sz w:val="18"/>
          <w:highlight w:val="yellow"/>
          <w:u w:val="single"/>
        </w:rPr>
        <w:t>CCTCCCGT</w:t>
      </w:r>
      <w:r w:rsidRPr="00324209">
        <w:rPr>
          <w:b/>
          <w:color w:val="FF0000"/>
          <w:sz w:val="18"/>
          <w:highlight w:val="yellow"/>
          <w:u w:val="single"/>
        </w:rPr>
        <w:t>G</w:t>
      </w:r>
      <w:r w:rsidRPr="00324209">
        <w:rPr>
          <w:sz w:val="18"/>
        </w:rPr>
        <w:t>AACCCTGAGAAGGAGATTGAT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CAAGAAGGGCAGCCTCCTCGAGGACTTCAACCCTCCCGTCAACCCTGAGAAGGAGATTGAT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CAAGAAGGGCAGCCTCCTCGAGGACTTCAACCCTCCCGTCAACCCTGAGAAGGAGATTGAT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everse primer - site 563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GTCAGCGGGCTGAGTGGCC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---------------CCAGTCAGCGGGCTGAGTGGC</w:t>
      </w:r>
      <w:r w:rsidRPr="00324209">
        <w:rPr>
          <w:b/>
          <w:color w:val="FF0000"/>
          <w:sz w:val="18"/>
        </w:rPr>
        <w:t>G</w:t>
      </w:r>
      <w:r w:rsidRPr="00324209">
        <w:rPr>
          <w:sz w:val="18"/>
        </w:rPr>
        <w:t>TCCTCATCGAGGATCTCGAAGGGA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---------------CCA</w:t>
      </w:r>
      <w:r w:rsidRPr="00324209">
        <w:rPr>
          <w:sz w:val="18"/>
          <w:highlight w:val="yellow"/>
          <w:u w:val="single"/>
        </w:rPr>
        <w:t>GTCAGCGGGCTGAGTGGCC</w:t>
      </w:r>
      <w:r w:rsidRPr="00324209">
        <w:rPr>
          <w:sz w:val="18"/>
        </w:rPr>
        <w:t>TCCTCATCGAGGATCTCGAAGGGA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---------------CCAGTCAGCGGGCTGAGTGGCCTCCTCATCGAGGATCTCGAAGGGA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---------------CCAGTCAGCGGGCTGAGTGGCCTCCTCATCGAGGATCTCGAAGGGA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br w:type="page"/>
      </w:r>
    </w:p>
    <w:p w:rsidR="009D5F7D" w:rsidRPr="005446D8" w:rsidRDefault="009D5F7D" w:rsidP="009D5F7D">
      <w:pPr>
        <w:spacing w:after="0"/>
        <w:rPr>
          <w:b/>
          <w:i/>
          <w:szCs w:val="24"/>
        </w:rPr>
      </w:pPr>
      <w:r w:rsidRPr="005446D8">
        <w:rPr>
          <w:b/>
          <w:i/>
          <w:szCs w:val="24"/>
        </w:rPr>
        <w:lastRenderedPageBreak/>
        <w:t xml:space="preserve">Penicillium </w:t>
      </w:r>
      <w:proofErr w:type="spellStart"/>
      <w:r w:rsidRPr="005446D8">
        <w:rPr>
          <w:b/>
          <w:i/>
          <w:szCs w:val="24"/>
        </w:rPr>
        <w:t>chainii</w:t>
      </w:r>
      <w:proofErr w:type="spellEnd"/>
    </w:p>
    <w:p w:rsidR="009D5F7D" w:rsidRPr="00324209" w:rsidRDefault="00F31CC6" w:rsidP="009D5F7D">
      <w:pPr>
        <w:spacing w:after="0"/>
        <w:rPr>
          <w:sz w:val="18"/>
        </w:rPr>
      </w:pPr>
      <w:r>
        <w:rPr>
          <w:sz w:val="18"/>
        </w:rPr>
        <w:t>crt1</w:t>
      </w:r>
      <w:r w:rsidR="009D5F7D" w:rsidRPr="00324209">
        <w:rPr>
          <w:sz w:val="18"/>
        </w:rPr>
        <w:t>_Chainii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 xml:space="preserve">Amplicon length - </w:t>
      </w:r>
      <w:r w:rsidR="00F31CC6">
        <w:rPr>
          <w:sz w:val="18"/>
        </w:rPr>
        <w:t>185</w:t>
      </w:r>
      <w:r w:rsidRPr="00324209">
        <w:rPr>
          <w:sz w:val="18"/>
        </w:rPr>
        <w:t xml:space="preserve"> bases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 xml:space="preserve">Forward primer - site </w:t>
      </w:r>
      <w:r w:rsidR="0014776A">
        <w:rPr>
          <w:sz w:val="18"/>
        </w:rPr>
        <w:t>41, 64, 66, 69</w:t>
      </w:r>
    </w:p>
    <w:p w:rsidR="009D5F7D" w:rsidRDefault="00F31CC6" w:rsidP="009D5F7D">
      <w:pPr>
        <w:spacing w:after="0"/>
        <w:rPr>
          <w:sz w:val="18"/>
        </w:rPr>
      </w:pPr>
      <w:r w:rsidRPr="00F31CC6">
        <w:rPr>
          <w:sz w:val="18"/>
        </w:rPr>
        <w:t>CTTTCTACAATTGCTCGCGTTTTTATTTG</w:t>
      </w:r>
    </w:p>
    <w:p w:rsidR="00F31CC6" w:rsidRPr="00324209" w:rsidRDefault="00F31CC6" w:rsidP="009D5F7D">
      <w:pPr>
        <w:spacing w:after="0"/>
        <w:rPr>
          <w:sz w:val="18"/>
        </w:rPr>
      </w:pPr>
    </w:p>
    <w:p w:rsidR="0014776A" w:rsidRPr="0014776A" w:rsidRDefault="009D5F7D" w:rsidP="0014776A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</w:r>
      <w:r w:rsidR="0014776A" w:rsidRPr="0014776A">
        <w:rPr>
          <w:sz w:val="18"/>
        </w:rPr>
        <w:t>CAGAGTGAGTCGTGACTTTCTACAATTGCTCGCGTTTTTATTTACTGACTGAAATTG</w:t>
      </w:r>
    </w:p>
    <w:p w:rsidR="0014776A" w:rsidRPr="0014776A" w:rsidRDefault="0014776A" w:rsidP="0014776A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14776A">
        <w:rPr>
          <w:sz w:val="18"/>
        </w:rPr>
        <w:t xml:space="preserve"> </w:t>
      </w:r>
      <w:r>
        <w:rPr>
          <w:sz w:val="18"/>
        </w:rPr>
        <w:tab/>
      </w:r>
      <w:r>
        <w:rPr>
          <w:sz w:val="18"/>
        </w:rPr>
        <w:tab/>
      </w:r>
      <w:r w:rsidRPr="0014776A">
        <w:rPr>
          <w:sz w:val="18"/>
        </w:rPr>
        <w:t>CAGAGTGAGTCGTGACTTTCTACAATTGCTCGCGTTTT</w:t>
      </w:r>
      <w:r>
        <w:rPr>
          <w:b/>
          <w:color w:val="FF0000"/>
          <w:sz w:val="18"/>
        </w:rPr>
        <w:t>_</w:t>
      </w:r>
      <w:r w:rsidRPr="0014776A">
        <w:rPr>
          <w:sz w:val="18"/>
        </w:rPr>
        <w:t>A</w:t>
      </w:r>
      <w:r w:rsidRPr="0014776A">
        <w:rPr>
          <w:b/>
          <w:color w:val="FF0000"/>
          <w:sz w:val="18"/>
        </w:rPr>
        <w:t>C</w:t>
      </w:r>
      <w:r w:rsidRPr="0014776A">
        <w:rPr>
          <w:sz w:val="18"/>
        </w:rPr>
        <w:t>TTACTGACTGAAATTG</w:t>
      </w:r>
    </w:p>
    <w:p w:rsidR="0014776A" w:rsidRPr="0014776A" w:rsidRDefault="0014776A" w:rsidP="0014776A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14776A">
        <w:rPr>
          <w:sz w:val="18"/>
        </w:rPr>
        <w:t xml:space="preserve"> </w:t>
      </w:r>
      <w:r>
        <w:rPr>
          <w:sz w:val="18"/>
        </w:rPr>
        <w:tab/>
      </w:r>
      <w:r>
        <w:rPr>
          <w:sz w:val="18"/>
        </w:rPr>
        <w:tab/>
      </w:r>
      <w:r w:rsidRPr="0014776A">
        <w:rPr>
          <w:sz w:val="18"/>
        </w:rPr>
        <w:t>CAGAGTGAGTCGTGG</w:t>
      </w:r>
      <w:r w:rsidRPr="0014776A">
        <w:rPr>
          <w:b/>
          <w:color w:val="FF0000"/>
          <w:sz w:val="18"/>
          <w:highlight w:val="yellow"/>
          <w:u w:val="single"/>
        </w:rPr>
        <w:t>C</w:t>
      </w:r>
      <w:r w:rsidRPr="0014776A">
        <w:rPr>
          <w:sz w:val="18"/>
          <w:highlight w:val="yellow"/>
          <w:u w:val="single"/>
        </w:rPr>
        <w:t>TTTCTACAATTGCTCGCGTTTTTATTT</w:t>
      </w:r>
      <w:r w:rsidRPr="0014776A">
        <w:rPr>
          <w:b/>
          <w:color w:val="FF0000"/>
          <w:sz w:val="18"/>
          <w:highlight w:val="yellow"/>
          <w:u w:val="single"/>
        </w:rPr>
        <w:t>G</w:t>
      </w:r>
      <w:r w:rsidRPr="0014776A">
        <w:rPr>
          <w:sz w:val="18"/>
        </w:rPr>
        <w:t>CTGACTGAAATTG</w:t>
      </w:r>
    </w:p>
    <w:p w:rsidR="009D5F7D" w:rsidRPr="00324209" w:rsidRDefault="0014776A" w:rsidP="0014776A">
      <w:pPr>
        <w:spacing w:after="0"/>
        <w:rPr>
          <w:sz w:val="18"/>
        </w:rPr>
      </w:pPr>
      <w:proofErr w:type="spellStart"/>
      <w:r>
        <w:rPr>
          <w:sz w:val="18"/>
        </w:rPr>
        <w:t>Floreyi</w:t>
      </w:r>
      <w:proofErr w:type="spellEnd"/>
      <w:r>
        <w:rPr>
          <w:sz w:val="18"/>
        </w:rPr>
        <w:tab/>
      </w:r>
      <w:r>
        <w:rPr>
          <w:sz w:val="18"/>
        </w:rPr>
        <w:tab/>
      </w:r>
      <w:r w:rsidRPr="0014776A">
        <w:rPr>
          <w:sz w:val="18"/>
        </w:rPr>
        <w:t>CAGAGTGAGTCGTGAATTTCTACAATTGCTCGCGTTTTTATTTACTGACTGAAATTG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ab/>
      </w:r>
      <w:r w:rsidRPr="00324209">
        <w:rPr>
          <w:sz w:val="18"/>
        </w:rPr>
        <w:tab/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everse primer - site</w:t>
      </w:r>
      <w:r w:rsidRPr="00C80FA2">
        <w:rPr>
          <w:sz w:val="18"/>
        </w:rPr>
        <w:t xml:space="preserve"> </w:t>
      </w:r>
      <w:r w:rsidR="0014776A">
        <w:rPr>
          <w:sz w:val="18"/>
        </w:rPr>
        <w:t>203</w:t>
      </w:r>
    </w:p>
    <w:p w:rsidR="009D5F7D" w:rsidRDefault="00F31CC6" w:rsidP="009D5F7D">
      <w:pPr>
        <w:spacing w:after="0"/>
        <w:rPr>
          <w:sz w:val="18"/>
        </w:rPr>
      </w:pPr>
      <w:r w:rsidRPr="00F31CC6">
        <w:rPr>
          <w:sz w:val="18"/>
        </w:rPr>
        <w:t>CCTTGTTAGTGGCACCGCACTTA</w:t>
      </w:r>
    </w:p>
    <w:p w:rsidR="00F31CC6" w:rsidRPr="00324209" w:rsidRDefault="00F31CC6" w:rsidP="009D5F7D">
      <w:pPr>
        <w:spacing w:after="0"/>
        <w:rPr>
          <w:sz w:val="18"/>
        </w:rPr>
      </w:pPr>
    </w:p>
    <w:p w:rsidR="00DE31B5" w:rsidRDefault="009D5F7D" w:rsidP="00DE31B5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</w:r>
      <w:r w:rsidR="00DE31B5" w:rsidRPr="00DE31B5">
        <w:rPr>
          <w:sz w:val="18"/>
        </w:rPr>
        <w:t>TGGCGGAAGATGAAGTGAACCTTGTTAGTGGCACCGCACTTGTCAGGGCCGAA</w:t>
      </w:r>
      <w:r w:rsidR="00DE31B5">
        <w:rPr>
          <w:sz w:val="18"/>
        </w:rPr>
        <w:t>CATG</w:t>
      </w:r>
    </w:p>
    <w:p w:rsidR="00DE31B5" w:rsidRPr="00DE31B5" w:rsidRDefault="00DE31B5" w:rsidP="00DE31B5">
      <w:pPr>
        <w:spacing w:after="0"/>
        <w:rPr>
          <w:sz w:val="18"/>
        </w:rPr>
      </w:pPr>
      <w:r w:rsidRPr="00324209">
        <w:rPr>
          <w:sz w:val="18"/>
        </w:rPr>
        <w:t>Rubens</w:t>
      </w:r>
      <w:r>
        <w:rPr>
          <w:sz w:val="18"/>
        </w:rPr>
        <w:tab/>
      </w:r>
      <w:r>
        <w:rPr>
          <w:sz w:val="18"/>
        </w:rPr>
        <w:tab/>
      </w:r>
      <w:r w:rsidRPr="00DE31B5">
        <w:rPr>
          <w:sz w:val="18"/>
        </w:rPr>
        <w:t>TGGCGGAAGATGAAGTGAACCTTGTTAGTGGCACCGCACTTGTCAGGGCCGAACATG</w:t>
      </w:r>
    </w:p>
    <w:p w:rsidR="00DE31B5" w:rsidRPr="00DE31B5" w:rsidRDefault="00DE31B5" w:rsidP="00DE31B5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>
        <w:rPr>
          <w:sz w:val="18"/>
        </w:rPr>
        <w:tab/>
      </w:r>
      <w:r>
        <w:rPr>
          <w:sz w:val="18"/>
        </w:rPr>
        <w:tab/>
      </w:r>
      <w:r w:rsidRPr="00DE31B5">
        <w:rPr>
          <w:sz w:val="18"/>
        </w:rPr>
        <w:t>TGGCGGAAGATGAAGTGAA</w:t>
      </w:r>
      <w:r w:rsidRPr="00DE31B5">
        <w:rPr>
          <w:sz w:val="18"/>
          <w:highlight w:val="yellow"/>
          <w:u w:val="single"/>
        </w:rPr>
        <w:t>CCTTGTTAGTGGCACCGCACTT</w:t>
      </w:r>
      <w:r w:rsidRPr="00DE31B5">
        <w:rPr>
          <w:b/>
          <w:color w:val="FF0000"/>
          <w:sz w:val="18"/>
          <w:highlight w:val="yellow"/>
          <w:u w:val="single"/>
        </w:rPr>
        <w:t>A</w:t>
      </w:r>
      <w:r w:rsidRPr="00DE31B5">
        <w:rPr>
          <w:sz w:val="18"/>
        </w:rPr>
        <w:t>TCAGGGCCGAACATG</w:t>
      </w:r>
    </w:p>
    <w:p w:rsidR="00F31CC6" w:rsidRDefault="00DE31B5" w:rsidP="00DE31B5">
      <w:pPr>
        <w:spacing w:after="0"/>
        <w:rPr>
          <w:sz w:val="18"/>
        </w:rPr>
      </w:pPr>
      <w:proofErr w:type="spellStart"/>
      <w:r>
        <w:rPr>
          <w:sz w:val="18"/>
        </w:rPr>
        <w:t>Floreyi</w:t>
      </w:r>
      <w:proofErr w:type="spellEnd"/>
      <w:r>
        <w:rPr>
          <w:sz w:val="18"/>
        </w:rPr>
        <w:tab/>
      </w:r>
      <w:r>
        <w:rPr>
          <w:sz w:val="18"/>
        </w:rPr>
        <w:tab/>
      </w:r>
      <w:r w:rsidRPr="00DE31B5">
        <w:rPr>
          <w:sz w:val="18"/>
        </w:rPr>
        <w:t>TGGCGGAAGATGAAATGAACCTTGTTAGTGGCACCGCACTTGTCAGGGCCGAACATG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ab/>
      </w:r>
      <w:r w:rsidRPr="00324209">
        <w:rPr>
          <w:sz w:val="18"/>
        </w:rPr>
        <w:tab/>
      </w:r>
    </w:p>
    <w:p w:rsidR="0014776A" w:rsidRDefault="0014776A" w:rsidP="009D5F7D">
      <w:pPr>
        <w:spacing w:after="0"/>
        <w:rPr>
          <w:sz w:val="18"/>
        </w:rPr>
      </w:pPr>
    </w:p>
    <w:p w:rsidR="009D5F7D" w:rsidRPr="0014776A" w:rsidRDefault="009D5F7D" w:rsidP="009D5F7D">
      <w:pPr>
        <w:spacing w:after="0"/>
        <w:rPr>
          <w:sz w:val="18"/>
        </w:rPr>
      </w:pPr>
      <w:r w:rsidRPr="005446D8">
        <w:rPr>
          <w:b/>
          <w:i/>
          <w:szCs w:val="24"/>
        </w:rPr>
        <w:t xml:space="preserve">Penicillium </w:t>
      </w:r>
      <w:proofErr w:type="spellStart"/>
      <w:r w:rsidRPr="005446D8">
        <w:rPr>
          <w:b/>
          <w:i/>
          <w:szCs w:val="24"/>
        </w:rPr>
        <w:t>floreyi</w:t>
      </w:r>
      <w:proofErr w:type="spellEnd"/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parA_floreyi</w:t>
      </w:r>
      <w:proofErr w:type="spellEnd"/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Amplicon length - 111 bases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Forward primer - site 61, 71, 76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ACGGCCCCTCCTTACGAAA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TTAATACCCATAACGACCCCTCCTTCCGAATCCCCTTTTATCTGACTCCTCCTTATAGAGA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TTAATACCCATAACGACCCCTCCTTCCGAAGCCCCTTTTATCTGACTCCTCCTTATAGAGA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TAATACCCATAACGACCCCTCCTTCTGAAGCCCCTTTTATCTGACTCCTCCTTATAGAGA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TAATACCCATA</w:t>
      </w:r>
      <w:r w:rsidRPr="00324209">
        <w:rPr>
          <w:sz w:val="18"/>
          <w:highlight w:val="yellow"/>
          <w:u w:val="single"/>
        </w:rPr>
        <w:t>ACG</w:t>
      </w:r>
      <w:r w:rsidRPr="00324209">
        <w:rPr>
          <w:b/>
          <w:color w:val="FF0000"/>
          <w:sz w:val="18"/>
          <w:highlight w:val="yellow"/>
          <w:u w:val="single"/>
        </w:rPr>
        <w:t>G</w:t>
      </w:r>
      <w:r w:rsidRPr="00324209">
        <w:rPr>
          <w:sz w:val="18"/>
          <w:highlight w:val="yellow"/>
          <w:u w:val="single"/>
        </w:rPr>
        <w:t>CCCCTCCTT</w:t>
      </w:r>
      <w:r w:rsidRPr="00324209">
        <w:rPr>
          <w:b/>
          <w:color w:val="FF0000"/>
          <w:sz w:val="18"/>
          <w:highlight w:val="yellow"/>
          <w:u w:val="single"/>
        </w:rPr>
        <w:t>A</w:t>
      </w:r>
      <w:r w:rsidRPr="00324209">
        <w:rPr>
          <w:sz w:val="18"/>
          <w:highlight w:val="yellow"/>
          <w:u w:val="single"/>
        </w:rPr>
        <w:t>CGAA</w:t>
      </w:r>
      <w:r w:rsidRPr="00324209">
        <w:rPr>
          <w:b/>
          <w:color w:val="FF0000"/>
          <w:sz w:val="18"/>
          <w:highlight w:val="yellow"/>
          <w:u w:val="single"/>
        </w:rPr>
        <w:t>A</w:t>
      </w:r>
      <w:r w:rsidRPr="00324209">
        <w:rPr>
          <w:sz w:val="18"/>
        </w:rPr>
        <w:t>CCCCTTTTATCTGACTCCTCCTTATAGAGA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everse primer - not targeted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TGTGAGACCAAAGGCAGTGG</w:t>
      </w:r>
    </w:p>
    <w:p w:rsidR="009D5F7D" w:rsidRPr="00324209" w:rsidRDefault="009D5F7D" w:rsidP="009D5F7D">
      <w:pPr>
        <w:spacing w:after="0"/>
        <w:rPr>
          <w:sz w:val="18"/>
        </w:rPr>
      </w:pP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Chrysogenum</w:t>
      </w:r>
      <w:r w:rsidRPr="00324209">
        <w:rPr>
          <w:sz w:val="18"/>
        </w:rPr>
        <w:tab/>
        <w:t>TGTCTAATGTAACAAGACCTGTGAGACCAAAGGCAGTGGTCTGGAAGAGATGAGGAA</w:t>
      </w:r>
    </w:p>
    <w:p w:rsidR="009D5F7D" w:rsidRPr="00324209" w:rsidRDefault="009D5F7D" w:rsidP="009D5F7D">
      <w:pPr>
        <w:spacing w:after="0"/>
        <w:rPr>
          <w:sz w:val="18"/>
        </w:rPr>
      </w:pPr>
      <w:r w:rsidRPr="00324209">
        <w:rPr>
          <w:sz w:val="18"/>
        </w:rPr>
        <w:t>Rubens</w:t>
      </w:r>
      <w:r w:rsidRPr="00324209">
        <w:rPr>
          <w:sz w:val="18"/>
        </w:rPr>
        <w:tab/>
      </w:r>
      <w:r w:rsidRPr="00324209">
        <w:rPr>
          <w:sz w:val="18"/>
        </w:rPr>
        <w:tab/>
        <w:t>TGTCTAATGTAACAAGACCTGTGAGACCAAAGGCAGTGGTCTGGAAGAGATGAGGAA</w:t>
      </w:r>
    </w:p>
    <w:p w:rsidR="009D5F7D" w:rsidRPr="00324209" w:rsidRDefault="009D5F7D" w:rsidP="009D5F7D">
      <w:pPr>
        <w:spacing w:after="0"/>
        <w:rPr>
          <w:sz w:val="18"/>
        </w:rPr>
      </w:pPr>
      <w:proofErr w:type="spellStart"/>
      <w:r w:rsidRPr="00324209">
        <w:rPr>
          <w:sz w:val="18"/>
        </w:rPr>
        <w:t>Chaini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GTCTAATGTAACAAGACCTGTGAGACCAAAGGCAGTGGTCTGGAAGAGATGAGGAA</w:t>
      </w:r>
    </w:p>
    <w:p w:rsidR="009D5F7D" w:rsidRDefault="009D5F7D" w:rsidP="00977431">
      <w:pPr>
        <w:spacing w:after="0"/>
        <w:rPr>
          <w:sz w:val="18"/>
        </w:rPr>
      </w:pPr>
      <w:proofErr w:type="spellStart"/>
      <w:r w:rsidRPr="00324209">
        <w:rPr>
          <w:sz w:val="18"/>
        </w:rPr>
        <w:t>Floreyi</w:t>
      </w:r>
      <w:proofErr w:type="spellEnd"/>
      <w:r w:rsidRPr="00324209">
        <w:rPr>
          <w:sz w:val="18"/>
        </w:rPr>
        <w:tab/>
      </w:r>
      <w:r w:rsidRPr="00324209">
        <w:rPr>
          <w:sz w:val="18"/>
        </w:rPr>
        <w:tab/>
        <w:t>TGTCTAATGTAACAAGACC</w:t>
      </w:r>
      <w:r w:rsidRPr="00324209">
        <w:rPr>
          <w:sz w:val="18"/>
          <w:highlight w:val="yellow"/>
          <w:u w:val="single"/>
        </w:rPr>
        <w:t>TGTGAGACCAAAGGCAGTGG</w:t>
      </w:r>
      <w:r w:rsidRPr="00324209">
        <w:rPr>
          <w:sz w:val="18"/>
        </w:rPr>
        <w:t>TCTGGAAGAGATGAGGAA</w:t>
      </w:r>
    </w:p>
    <w:p w:rsidR="00977431" w:rsidRPr="00977431" w:rsidRDefault="00977431" w:rsidP="00977431">
      <w:pPr>
        <w:spacing w:after="0"/>
        <w:rPr>
          <w:sz w:val="18"/>
        </w:rPr>
      </w:pPr>
    </w:p>
    <w:sectPr w:rsidR="00977431" w:rsidRPr="00977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B0945"/>
    <w:multiLevelType w:val="hybridMultilevel"/>
    <w:tmpl w:val="FB20C31E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16A"/>
    <w:rsid w:val="000614F3"/>
    <w:rsid w:val="000A7289"/>
    <w:rsid w:val="000D4043"/>
    <w:rsid w:val="00134CB8"/>
    <w:rsid w:val="001408B6"/>
    <w:rsid w:val="0014776A"/>
    <w:rsid w:val="001D59BA"/>
    <w:rsid w:val="001E24A3"/>
    <w:rsid w:val="00273954"/>
    <w:rsid w:val="00277F3D"/>
    <w:rsid w:val="00292CD2"/>
    <w:rsid w:val="002D0E19"/>
    <w:rsid w:val="002D5D71"/>
    <w:rsid w:val="00345E84"/>
    <w:rsid w:val="003A1297"/>
    <w:rsid w:val="003C66D9"/>
    <w:rsid w:val="004208E6"/>
    <w:rsid w:val="004748A6"/>
    <w:rsid w:val="004B73AE"/>
    <w:rsid w:val="004F0D2D"/>
    <w:rsid w:val="00531C66"/>
    <w:rsid w:val="00560DCB"/>
    <w:rsid w:val="0058087B"/>
    <w:rsid w:val="005E1A0D"/>
    <w:rsid w:val="005F100C"/>
    <w:rsid w:val="00624DB9"/>
    <w:rsid w:val="00666FB5"/>
    <w:rsid w:val="006D7789"/>
    <w:rsid w:val="007001E2"/>
    <w:rsid w:val="00790255"/>
    <w:rsid w:val="007E4438"/>
    <w:rsid w:val="008625A9"/>
    <w:rsid w:val="008A1231"/>
    <w:rsid w:val="009523E0"/>
    <w:rsid w:val="00977431"/>
    <w:rsid w:val="009B402E"/>
    <w:rsid w:val="009C193B"/>
    <w:rsid w:val="009C60F3"/>
    <w:rsid w:val="009D5F7D"/>
    <w:rsid w:val="00A35D3B"/>
    <w:rsid w:val="00AE610D"/>
    <w:rsid w:val="00AF2979"/>
    <w:rsid w:val="00B5351A"/>
    <w:rsid w:val="00B64D47"/>
    <w:rsid w:val="00B87414"/>
    <w:rsid w:val="00BA2C70"/>
    <w:rsid w:val="00BF0BD6"/>
    <w:rsid w:val="00C2376B"/>
    <w:rsid w:val="00C33470"/>
    <w:rsid w:val="00C80529"/>
    <w:rsid w:val="00C80FA2"/>
    <w:rsid w:val="00C927D0"/>
    <w:rsid w:val="00C9661C"/>
    <w:rsid w:val="00CB4F4E"/>
    <w:rsid w:val="00CB5028"/>
    <w:rsid w:val="00CF64C4"/>
    <w:rsid w:val="00D43538"/>
    <w:rsid w:val="00D669F6"/>
    <w:rsid w:val="00D9636D"/>
    <w:rsid w:val="00DA27D2"/>
    <w:rsid w:val="00DA2CF7"/>
    <w:rsid w:val="00DB7D2E"/>
    <w:rsid w:val="00DE31B5"/>
    <w:rsid w:val="00DE62B7"/>
    <w:rsid w:val="00E4216A"/>
    <w:rsid w:val="00E76795"/>
    <w:rsid w:val="00F31CC6"/>
    <w:rsid w:val="00F62A5A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2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5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45E8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408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08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2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45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45E8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408B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08B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14</cp:revision>
  <dcterms:created xsi:type="dcterms:W3CDTF">2012-07-13T15:39:00Z</dcterms:created>
  <dcterms:modified xsi:type="dcterms:W3CDTF">2012-07-26T16:30:00Z</dcterms:modified>
</cp:coreProperties>
</file>